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80" w:type="dxa"/>
        <w:shd w:val="clear" w:color="auto" w:fill="FFFFFF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980"/>
        <w:gridCol w:w="810"/>
        <w:gridCol w:w="990"/>
        <w:gridCol w:w="900"/>
        <w:gridCol w:w="1170"/>
        <w:gridCol w:w="970"/>
        <w:gridCol w:w="920"/>
      </w:tblGrid>
      <w:tr w:rsidR="003E367F" w:rsidRPr="00FB2D60" w14:paraId="37BF418E" w14:textId="77777777" w:rsidTr="003E367F">
        <w:tc>
          <w:tcPr>
            <w:tcW w:w="3420" w:type="dxa"/>
            <w:gridSpan w:val="2"/>
            <w:shd w:val="clear" w:color="auto" w:fill="FFFFFF"/>
          </w:tcPr>
          <w:p w14:paraId="66C8C8D2" w14:textId="7845BED9" w:rsidR="003E367F" w:rsidRPr="00FB2D60" w:rsidRDefault="003E367F" w:rsidP="006A62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Dataset</w:t>
            </w:r>
            <w:r w:rsidR="00A53ACC"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(</w:t>
            </w:r>
            <w:r w:rsidR="00D528B2"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K1</w:t>
            </w:r>
            <w:r w:rsidR="006A62B2"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with reference </w:t>
            </w:r>
            <w:r w:rsidR="00D528B2"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W303</w:t>
            </w:r>
            <w:r w:rsidR="006A62B2"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PacBio</w:t>
            </w: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)</w:t>
            </w:r>
          </w:p>
        </w:tc>
        <w:tc>
          <w:tcPr>
            <w:tcW w:w="810" w:type="dxa"/>
            <w:shd w:val="clear" w:color="auto" w:fill="FFFFFF"/>
          </w:tcPr>
          <w:p w14:paraId="16B84855" w14:textId="77777777" w:rsidR="003E367F" w:rsidRPr="00FB2D60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IN</w:t>
            </w:r>
          </w:p>
          <w:p w14:paraId="3FCD1747" w14:textId="36BBA338" w:rsidR="00FF0056" w:rsidRPr="00FB2D60" w:rsidRDefault="00FF0056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990" w:type="dxa"/>
            <w:shd w:val="clear" w:color="auto" w:fill="FFFFFF"/>
          </w:tcPr>
          <w:p w14:paraId="37615578" w14:textId="77777777" w:rsidR="003E367F" w:rsidRPr="00FB2D60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X</w:t>
            </w:r>
          </w:p>
          <w:p w14:paraId="3A02C35A" w14:textId="2C18BAC8" w:rsidR="00FF0056" w:rsidRPr="00FB2D60" w:rsidRDefault="00FF0056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900" w:type="dxa"/>
            <w:shd w:val="clear" w:color="auto" w:fill="FFFFFF"/>
          </w:tcPr>
          <w:p w14:paraId="77B0BAAE" w14:textId="77777777" w:rsidR="003E367F" w:rsidRPr="00FB2D60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N50</w:t>
            </w:r>
          </w:p>
          <w:p w14:paraId="170D3541" w14:textId="51F6AF87" w:rsidR="00FF0056" w:rsidRPr="00FB2D60" w:rsidRDefault="00FF0056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1170" w:type="dxa"/>
            <w:shd w:val="clear" w:color="auto" w:fill="FFFFFF"/>
          </w:tcPr>
          <w:p w14:paraId="6BD94614" w14:textId="77777777" w:rsidR="003E367F" w:rsidRPr="00FB2D60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Total length</w:t>
            </w:r>
          </w:p>
          <w:p w14:paraId="70C0C51E" w14:textId="096265FB" w:rsidR="00FF0056" w:rsidRPr="00FB2D60" w:rsidRDefault="00FF0056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970" w:type="dxa"/>
            <w:shd w:val="clear" w:color="auto" w:fill="FFFFFF"/>
          </w:tcPr>
          <w:p w14:paraId="2E570D2E" w14:textId="77777777" w:rsidR="003E367F" w:rsidRPr="00FB2D60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pped reads</w:t>
            </w:r>
          </w:p>
        </w:tc>
        <w:tc>
          <w:tcPr>
            <w:tcW w:w="920" w:type="dxa"/>
            <w:shd w:val="clear" w:color="auto" w:fill="FFFFFF"/>
          </w:tcPr>
          <w:p w14:paraId="5CA16C29" w14:textId="77777777" w:rsidR="003E367F" w:rsidRPr="00FB2D60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roper pairs</w:t>
            </w:r>
          </w:p>
        </w:tc>
      </w:tr>
      <w:tr w:rsidR="00D528B2" w:rsidRPr="00FB2D60" w14:paraId="67F994A4" w14:textId="77777777" w:rsidTr="00D528B2">
        <w:tc>
          <w:tcPr>
            <w:tcW w:w="1440" w:type="dxa"/>
            <w:vMerge w:val="restart"/>
            <w:shd w:val="clear" w:color="auto" w:fill="FFFFFF"/>
            <w:vAlign w:val="center"/>
          </w:tcPr>
          <w:p w14:paraId="3F42A433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De novo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AA21A88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pad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7E0C3B9" w14:textId="792B2D81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4C174D6" w14:textId="580759DF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326,738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CAC0D68" w14:textId="4B31EA7F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64,602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F8B3C8C" w14:textId="2A59686B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1,769,237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1B9ECB09" w14:textId="014C3076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9.37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5DFDBA2" w14:textId="0D55BB9C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8.27%</w:t>
            </w:r>
          </w:p>
        </w:tc>
      </w:tr>
      <w:tr w:rsidR="00D528B2" w:rsidRPr="00FB2D60" w14:paraId="5CC4BE59" w14:textId="77777777" w:rsidTr="00D528B2">
        <w:tc>
          <w:tcPr>
            <w:tcW w:w="1440" w:type="dxa"/>
            <w:vMerge/>
            <w:shd w:val="clear" w:color="auto" w:fill="FFFFFF"/>
          </w:tcPr>
          <w:p w14:paraId="6CC839A8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58D951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SurC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95D8DB" w14:textId="14BA617F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AD4100" w14:textId="6A2F92E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217,86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A33EA5" w14:textId="77E46B3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41,2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708C5" w14:textId="3472F918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1,111,14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85CAF" w14:textId="21E755ED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73.40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D88DCD" w14:textId="7B55617B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8.77%</w:t>
            </w:r>
          </w:p>
        </w:tc>
      </w:tr>
      <w:tr w:rsidR="00D528B2" w:rsidRPr="00FB2D60" w14:paraId="79170023" w14:textId="77777777" w:rsidTr="00D528B2">
        <w:tc>
          <w:tcPr>
            <w:tcW w:w="1440" w:type="dxa"/>
            <w:vMerge/>
            <w:shd w:val="clear" w:color="auto" w:fill="FFFFFF"/>
          </w:tcPr>
          <w:p w14:paraId="02C7441D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318CAF9A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OAPdenovo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D398115" w14:textId="36815D60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21A072E" w14:textId="2CAF0BFE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45,188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B922FA0" w14:textId="108772F6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31,924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39E4A5" w14:textId="5FA95B49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2,788,634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52054769" w14:textId="46E8F9AF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8.09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2F916D33" w14:textId="3B621F5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4.17%</w:t>
            </w:r>
          </w:p>
        </w:tc>
      </w:tr>
      <w:tr w:rsidR="00D528B2" w:rsidRPr="00FB2D60" w14:paraId="604739F0" w14:textId="77777777" w:rsidTr="00D528B2">
        <w:tc>
          <w:tcPr>
            <w:tcW w:w="1440" w:type="dxa"/>
            <w:vMerge w:val="restart"/>
            <w:shd w:val="clear" w:color="auto" w:fill="FFFFFF"/>
            <w:vAlign w:val="center"/>
          </w:tcPr>
          <w:p w14:paraId="026D2AEA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RACA assemb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141193" w14:textId="1EEEF34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Spad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F30194" w14:textId="05947C92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907F0E" w14:textId="1C7688E3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886,6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671255" w14:textId="419D8641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480,1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36FCFB" w14:textId="1445A840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1,785,51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93E234" w14:textId="271362E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9.37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59C780" w14:textId="1F65568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8.28%</w:t>
            </w:r>
          </w:p>
        </w:tc>
      </w:tr>
      <w:tr w:rsidR="00D528B2" w:rsidRPr="00FB2D60" w14:paraId="4BC12BF9" w14:textId="77777777" w:rsidTr="00D528B2">
        <w:tc>
          <w:tcPr>
            <w:tcW w:w="1440" w:type="dxa"/>
            <w:vMerge/>
            <w:shd w:val="clear" w:color="auto" w:fill="FFFFFF"/>
          </w:tcPr>
          <w:p w14:paraId="27868E1F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7006FE3F" w14:textId="4FF79AE5" w:rsidR="00D528B2" w:rsidRPr="00FB2D60" w:rsidDel="00F54DC4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MaSurC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7549F8F" w14:textId="73635F4E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647A27B5" w14:textId="7325D51A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,145,201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D524723" w14:textId="342800E2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701,094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87FD146" w14:textId="643D1B6C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1,130,338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7A8C2FCF" w14:textId="4D87FD32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73.41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F13200B" w14:textId="7EA819B0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8.78%</w:t>
            </w:r>
          </w:p>
        </w:tc>
      </w:tr>
      <w:tr w:rsidR="00D528B2" w:rsidRPr="00FB2D60" w14:paraId="11B9E9B9" w14:textId="77777777" w:rsidTr="00D528B2">
        <w:tc>
          <w:tcPr>
            <w:tcW w:w="1440" w:type="dxa"/>
            <w:vMerge/>
            <w:shd w:val="clear" w:color="auto" w:fill="FFFFFF"/>
          </w:tcPr>
          <w:p w14:paraId="4CC0D18A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1C336C0F" w14:textId="77777777" w:rsidR="00D528B2" w:rsidRPr="00FB2D60" w:rsidDel="00F54DC4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SOAPdenovo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BC53584" w14:textId="3B735036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7A30063" w14:textId="0B92C8C5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811,714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352C47C" w14:textId="67720F4F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503,592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9489FD1" w14:textId="3C86AF0C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2,809,357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227D571" w14:textId="04ECF9BA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8.10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D341296" w14:textId="1817FF4F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4.20%</w:t>
            </w:r>
          </w:p>
        </w:tc>
      </w:tr>
      <w:tr w:rsidR="00D528B2" w:rsidRPr="00FB2D60" w14:paraId="25112E56" w14:textId="77777777" w:rsidTr="00D528B2">
        <w:tc>
          <w:tcPr>
            <w:tcW w:w="1440" w:type="dxa"/>
            <w:shd w:val="clear" w:color="auto" w:fill="FFFFFF"/>
          </w:tcPr>
          <w:p w14:paraId="244820E5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eta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E22BDFD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et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5DF9A15" w14:textId="1F5C89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3E26E52E" w14:textId="25F3E22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665,56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532EF79" w14:textId="2A81351D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321,81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E19E606" w14:textId="4AF58B95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1,753,965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029A51C5" w14:textId="553B1448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9.17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53FA105" w14:textId="6B94C2A0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8.26%</w:t>
            </w:r>
          </w:p>
        </w:tc>
      </w:tr>
      <w:tr w:rsidR="00D528B2" w:rsidRPr="00FB2D60" w14:paraId="46DA1EDF" w14:textId="77777777" w:rsidTr="00D528B2">
        <w:tc>
          <w:tcPr>
            <w:tcW w:w="1440" w:type="dxa"/>
            <w:shd w:val="clear" w:color="auto" w:fill="FFFFFF"/>
          </w:tcPr>
          <w:p w14:paraId="1F2B6AD7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Final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FAE8C86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Corrected-assembly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651E964" w14:textId="08D6A356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F736CB5" w14:textId="43ABDC7B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665,999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A1E2B41" w14:textId="424781D1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321,830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6E2BBE" w14:textId="1B639F9A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1,755,99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2790C44F" w14:textId="58B88BEC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9.17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7C7CB96" w14:textId="42A23C90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8.33%</w:t>
            </w:r>
          </w:p>
        </w:tc>
      </w:tr>
      <w:tr w:rsidR="00D528B2" w:rsidRPr="00FB2D60" w14:paraId="3B52D2EE" w14:textId="77777777" w:rsidTr="00D528B2">
        <w:tc>
          <w:tcPr>
            <w:tcW w:w="1440" w:type="dxa"/>
            <w:shd w:val="clear" w:color="auto" w:fill="FFFFFF"/>
          </w:tcPr>
          <w:p w14:paraId="38DF21B6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acBio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31D0EA5" w14:textId="77777777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acBio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CC7AD60" w14:textId="788E3CE2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84,638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353291F" w14:textId="5AA26B65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,486,921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85D5DCE" w14:textId="07F8AB61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23,535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60E495FB" w14:textId="69DA4B06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12,147,923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C5A9879" w14:textId="3A6FFDB4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81.00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A982F13" w14:textId="30DE7FEA" w:rsidR="00D528B2" w:rsidRPr="00FB2D60" w:rsidRDefault="00D528B2" w:rsidP="00D528B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B2D60">
              <w:rPr>
                <w:rFonts w:ascii="Times New Roman" w:hAnsi="Times New Roman" w:cs="Times New Roman"/>
                <w:sz w:val="16"/>
                <w:szCs w:val="16"/>
              </w:rPr>
              <w:t>99.44%</w:t>
            </w:r>
          </w:p>
        </w:tc>
      </w:tr>
    </w:tbl>
    <w:p w14:paraId="7372C502" w14:textId="77777777" w:rsidR="00514AB1" w:rsidRPr="006A62B2" w:rsidRDefault="00514AB1" w:rsidP="006A62B2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sz w:val="16"/>
          <w:szCs w:val="16"/>
          <w:lang w:val="en-US" w:eastAsia="ko-KR"/>
        </w:rPr>
      </w:pPr>
      <w:bookmarkStart w:id="0" w:name="_GoBack"/>
      <w:bookmarkEnd w:id="0"/>
    </w:p>
    <w:sectPr w:rsidR="00514AB1" w:rsidRPr="006A62B2" w:rsidSect="00514A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67F"/>
    <w:rsid w:val="001C60D3"/>
    <w:rsid w:val="002F6328"/>
    <w:rsid w:val="003E367F"/>
    <w:rsid w:val="00514AB1"/>
    <w:rsid w:val="006040CC"/>
    <w:rsid w:val="006A62B2"/>
    <w:rsid w:val="007C07FD"/>
    <w:rsid w:val="00A53ACC"/>
    <w:rsid w:val="00A81882"/>
    <w:rsid w:val="00D528B2"/>
    <w:rsid w:val="00F125A7"/>
    <w:rsid w:val="00FB2D60"/>
    <w:rsid w:val="00FF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F160A"/>
  <w14:defaultImageDpi w14:val="300"/>
  <w15:docId w15:val="{59531486-FFD8-FE4D-AD47-D1D17987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3E367F"/>
    <w:pPr>
      <w:pBdr>
        <w:top w:val="nil"/>
        <w:left w:val="nil"/>
        <w:bottom w:val="nil"/>
        <w:right w:val="nil"/>
        <w:between w:val="nil"/>
      </w:pBdr>
    </w:pPr>
    <w:rPr>
      <w:rFonts w:ascii="Arial" w:eastAsia="Batang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8B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8B2"/>
    <w:rPr>
      <w:rFonts w:ascii="Times New Roman" w:eastAsia="Batang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ator</dc:creator>
  <cp:keywords/>
  <dc:description/>
  <cp:lastModifiedBy>Jaebum Kim</cp:lastModifiedBy>
  <cp:revision>6</cp:revision>
  <dcterms:created xsi:type="dcterms:W3CDTF">2018-08-17T13:56:00Z</dcterms:created>
  <dcterms:modified xsi:type="dcterms:W3CDTF">2019-03-20T10:47:00Z</dcterms:modified>
</cp:coreProperties>
</file>